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2: Table S2:  List of genes (n = 51) corresponding to the oxidative phosphorylation pathway (Figure 1)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090"/>
      </w:tblGrid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alpha subunit 1, cardiac muscle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C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gamma polypeptide 1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delta subunit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E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epsilon subunit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G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C1 (subunit 9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G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C2 (subunit 9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H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d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J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F6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J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F2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G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O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O subunit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F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 mitochondrial F1 complex assembly factor 1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F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 mitochondrial F1 complex assembly factor 2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17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17 cytochrome c oxidase copper chaperone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4I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IV isoform 1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5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b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6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a polypeptide 1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6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b polypeptide 1 (ubiquitous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6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b polypeptide 2 (testis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7A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Ia polypeptide 2 (liver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7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Ib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7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Ib2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8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IIA (ubiquitous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, 7.5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2, 8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3, 9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4, 9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5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6, 14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2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, alpha/beta subcomplex, 1, 8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1, 7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2, 8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3, 12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5, 16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6, 17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8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8, 19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9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9, 22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1, 75kDa (NADH-coenzyme Q reductase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2, 49kDa (NADH-coenzyme Q reductase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4, 18kDa (NADH-coenzyme Q reductase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V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lavoprotein 1, 51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V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lavoprotein 2, 24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V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lavoprotein 3, 10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A, flavoprotein (Fp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B, iron sulfur (Ip)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C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C, integral membrane protein, 15kDa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D, integral membrane protein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C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nol-cytochrome c reductase core protein I</w:t>
            </w:r>
          </w:p>
        </w:tc>
      </w:tr>
      <w:tr>
        <w:trPr>
          <w:trHeight w:val="26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C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nol-cytochrome c reductase core protein II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55:00Z</dcterms:created>
  <dc:creator>Hector Wong</dc:creator>
  <dc:description/>
  <cp:keywords/>
  <dc:language>en-US</dc:language>
  <cp:lastModifiedBy>ekong</cp:lastModifiedBy>
  <dcterms:modified xsi:type="dcterms:W3CDTF">2014-10-29T10:37:00Z</dcterms:modified>
  <cp:revision>3</cp:revision>
  <dc:subject/>
  <dc:title/>
</cp:coreProperties>
</file>